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79FA5" w14:textId="2901ECB1" w:rsidR="00265654" w:rsidRDefault="00265654">
      <w:pPr>
        <w:rPr>
          <w:rFonts w:ascii="Times New Roman" w:hAnsi="Times New Roman" w:cs="Times New Roman"/>
          <w:color w:val="000000" w:themeColor="text1"/>
        </w:rPr>
      </w:pPr>
      <w:r w:rsidRPr="002E0169">
        <w:rPr>
          <w:rFonts w:ascii="Times New Roman" w:hAnsi="Times New Roman" w:cs="Times New Roman"/>
          <w:color w:val="000000" w:themeColor="text1"/>
        </w:rPr>
        <w:t>Search strategy:</w:t>
      </w:r>
    </w:p>
    <w:p w14:paraId="49E200F1" w14:textId="56195AAD" w:rsidR="003D2D9E" w:rsidRPr="002E0169" w:rsidRDefault="003D2D9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szCs w:val="21"/>
        </w:rPr>
        <w:t xml:space="preserve">When conducting relevant searches, 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terms were linked to the appropriate keywords using Boolean operators (AND or OR), including “non-steroidal anti-inflammatory drugs”, “preemptive analgesia”, and “lumbar spine surgery”.</w:t>
      </w:r>
    </w:p>
    <w:p w14:paraId="0FCA5CA6" w14:textId="134664D9" w:rsidR="00A73551" w:rsidRPr="002E0169" w:rsidRDefault="00883206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2E0169">
        <w:rPr>
          <w:rFonts w:ascii="Times New Roman" w:hAnsi="Times New Roman" w:cs="Times New Roman"/>
          <w:color w:val="000000" w:themeColor="text1"/>
        </w:rPr>
        <w:t>Pubmed</w:t>
      </w:r>
      <w:proofErr w:type="spellEnd"/>
      <w:r w:rsidRPr="002E0169">
        <w:rPr>
          <w:rFonts w:ascii="Times New Roman" w:hAnsi="Times New Roman" w:cs="Times New Roman"/>
          <w:color w:val="000000" w:themeColor="text1"/>
        </w:rPr>
        <w:t>:</w:t>
      </w:r>
    </w:p>
    <w:p w14:paraId="6F98551E" w14:textId="48CE2F85" w:rsidR="00585684" w:rsidRPr="003D2D9E" w:rsidRDefault="004D5E7F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2E0169">
        <w:rPr>
          <w:rFonts w:ascii="Times New Roman" w:hAnsi="Times New Roman" w:cs="Times New Roman"/>
          <w:color w:val="000000" w:themeColor="text1"/>
          <w:szCs w:val="21"/>
        </w:rPr>
        <w:t>(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lumbarised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All Fields] OR "lumbarization"[All Fields] OR 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lumbarized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All Fields] OR 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lumbars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All Fields] OR "lumbosacral region"[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MeSH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Terms] OR ("lumbosacral"[All Fields] AND "region"[All Fields]) OR "lumbosacral region"[All Fields] OR "lumbar"[All Fields]) AND ("surgery"[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MeSH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Subheading] OR "surgery"[All Fields] OR "surgical procedures, operative"[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MeSH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MeSH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Terms] OR ("general"[All Fields] AND "surgery"[All Fields]) OR "general surgery"[All Fields] OR "surgery s"[All Fields] OR 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surgerys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All Fields] OR "surgeries"[All Fields]) AND (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anti inflammatory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agents 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non steroidal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Pharmacological Action] OR 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anti inflammatory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agents, 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non steroidal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MeSH Terms] OR (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anti inflammatory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All Fields] AND "agents"[All Fields] AND 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non steroidal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"[All Fields]) OR "non-steroidal anti-inflammatory agents"[All Fields] OR ("nonsteroidal"[All Fields] AND "anti"[All Fields] AND "inflammatory"[All Fields] AND "drugs"[All Fields]) OR "nonsteroidal 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anti inflammatory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drugs"[All Fields]) AND ("analgesia"[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MeSH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 xml:space="preserve"> Terms] OR "analgesia"[All Fields] OR "</w:t>
      </w:r>
      <w:proofErr w:type="spellStart"/>
      <w:r w:rsidRPr="002E0169">
        <w:rPr>
          <w:rFonts w:ascii="Times New Roman" w:hAnsi="Times New Roman" w:cs="Times New Roman"/>
          <w:color w:val="000000" w:themeColor="text1"/>
          <w:szCs w:val="21"/>
        </w:rPr>
        <w:t>analgesias</w:t>
      </w:r>
      <w:proofErr w:type="spellEnd"/>
      <w:r w:rsidRPr="002E0169">
        <w:rPr>
          <w:rFonts w:ascii="Times New Roman" w:hAnsi="Times New Roman" w:cs="Times New Roman"/>
          <w:color w:val="000000" w:themeColor="text1"/>
          <w:szCs w:val="21"/>
        </w:rPr>
        <w:t>"[All Fields])</w:t>
      </w:r>
    </w:p>
    <w:sectPr w:rsidR="00585684" w:rsidRPr="003D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FD"/>
    <w:rsid w:val="00265654"/>
    <w:rsid w:val="002E0169"/>
    <w:rsid w:val="00362ECE"/>
    <w:rsid w:val="003D08BB"/>
    <w:rsid w:val="003D2D9E"/>
    <w:rsid w:val="00461718"/>
    <w:rsid w:val="004D5E7F"/>
    <w:rsid w:val="0054313D"/>
    <w:rsid w:val="00585684"/>
    <w:rsid w:val="0063588F"/>
    <w:rsid w:val="00774481"/>
    <w:rsid w:val="00883206"/>
    <w:rsid w:val="00A73551"/>
    <w:rsid w:val="00B951FD"/>
    <w:rsid w:val="00F8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FBC20"/>
  <w15:chartTrackingRefBased/>
  <w15:docId w15:val="{21655A42-C8CA-C142-B54D-C90DD7B3F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ECE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4D5E7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D5E7F"/>
    <w:rPr>
      <w:b/>
      <w:bCs/>
    </w:rPr>
  </w:style>
  <w:style w:type="character" w:customStyle="1" w:styleId="30">
    <w:name w:val="标题 3 字符"/>
    <w:basedOn w:val="a0"/>
    <w:link w:val="3"/>
    <w:uiPriority w:val="9"/>
    <w:rsid w:val="004D5E7F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4D5E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112</dc:creator>
  <cp:keywords/>
  <dc:description/>
  <cp:lastModifiedBy>z112</cp:lastModifiedBy>
  <cp:revision>12</cp:revision>
  <dcterms:created xsi:type="dcterms:W3CDTF">2023-03-28T05:58:00Z</dcterms:created>
  <dcterms:modified xsi:type="dcterms:W3CDTF">2023-04-05T10:30:00Z</dcterms:modified>
</cp:coreProperties>
</file>